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30" w:type="dxa"/>
        <w:tblBorders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700"/>
        <w:gridCol w:w="1680"/>
        <w:gridCol w:w="840"/>
        <w:gridCol w:w="1680"/>
        <w:gridCol w:w="900"/>
        <w:gridCol w:w="1680"/>
        <w:gridCol w:w="900"/>
      </w:tblGrid>
      <w:tr w:rsidR="002A1768" w:rsidRPr="002A1768" w14:paraId="0EDEF907" w14:textId="77777777" w:rsidTr="00495185">
        <w:trPr>
          <w:trHeight w:val="300"/>
        </w:trPr>
        <w:tc>
          <w:tcPr>
            <w:tcW w:w="13380" w:type="dxa"/>
            <w:gridSpan w:val="7"/>
            <w:tcBorders>
              <w:bottom w:val="single" w:sz="4" w:space="0" w:color="auto"/>
            </w:tcBorders>
          </w:tcPr>
          <w:p w14:paraId="03C3F01B" w14:textId="50A3BD59" w:rsidR="002A1768" w:rsidRPr="002A1768" w:rsidRDefault="002A1768" w:rsidP="002A1768">
            <w:pPr>
              <w:rPr>
                <w:rFonts w:ascii="Times New Roman" w:hAnsi="Times New Roman" w:cs="Times New Roman"/>
                <w:lang w:val="en-US"/>
              </w:rPr>
            </w:pPr>
            <w:r w:rsidRPr="0033038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pplementary table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 xml:space="preserve">ata from the other variables used for 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adjustment by m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ul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 xml:space="preserve">iple 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ine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 xml:space="preserve">r 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egression</w:t>
            </w:r>
            <w:r w:rsidRPr="002A176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330385" w14:paraId="48B28B0D" w14:textId="77777777" w:rsidTr="00495185">
        <w:trPr>
          <w:trHeight w:val="300"/>
        </w:trPr>
        <w:tc>
          <w:tcPr>
            <w:tcW w:w="5700" w:type="dxa"/>
            <w:tcBorders>
              <w:top w:val="single" w:sz="4" w:space="0" w:color="auto"/>
              <w:bottom w:val="nil"/>
            </w:tcBorders>
          </w:tcPr>
          <w:p w14:paraId="1B044462" w14:textId="77777777" w:rsidR="00330385" w:rsidRPr="00330385" w:rsidRDefault="0033038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0DC017FB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1D64AA6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39E96644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Languag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A05116C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3F7A4A74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otor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1872566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30385" w14:paraId="3DEE1373" w14:textId="77777777" w:rsidTr="00495185">
        <w:trPr>
          <w:trHeight w:val="300"/>
        </w:trPr>
        <w:tc>
          <w:tcPr>
            <w:tcW w:w="5700" w:type="dxa"/>
            <w:tcBorders>
              <w:bottom w:val="single" w:sz="4" w:space="0" w:color="auto"/>
            </w:tcBorders>
          </w:tcPr>
          <w:p w14:paraId="048D5921" w14:textId="77777777" w:rsidR="00330385" w:rsidRDefault="0033038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3DA0ED94" w14:textId="0CAA7D29" w:rsidR="00330385" w:rsidRDefault="009B4F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B4F74">
              <w:rPr>
                <w:rFonts w:ascii="Times New Roman" w:hAnsi="Times New Roman" w:cs="Times New Roman"/>
                <w:b/>
                <w:bCs/>
                <w:color w:val="000000"/>
              </w:rPr>
              <w:t>β</w:t>
            </w:r>
            <w:r w:rsidR="003303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 95%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1C70F25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C9CEA1D" w14:textId="0DB1E9D2" w:rsidR="00330385" w:rsidRDefault="009B4F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B4F74">
              <w:rPr>
                <w:rFonts w:ascii="Times New Roman" w:hAnsi="Times New Roman" w:cs="Times New Roman"/>
                <w:b/>
                <w:bCs/>
                <w:color w:val="000000"/>
              </w:rPr>
              <w:t>β</w:t>
            </w:r>
            <w:r w:rsidR="003303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 95%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ACE350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73D5F761" w14:textId="772D7951" w:rsidR="00330385" w:rsidRDefault="009B4F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B4F74">
              <w:rPr>
                <w:rFonts w:ascii="Times New Roman" w:hAnsi="Times New Roman" w:cs="Times New Roman"/>
                <w:b/>
                <w:bCs/>
                <w:color w:val="000000"/>
              </w:rPr>
              <w:t>β</w:t>
            </w:r>
            <w:r w:rsidR="003303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 95%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80454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330385" w14:paraId="28334A91" w14:textId="77777777" w:rsidTr="00495185">
        <w:trPr>
          <w:trHeight w:val="300"/>
        </w:trPr>
        <w:tc>
          <w:tcPr>
            <w:tcW w:w="5700" w:type="dxa"/>
            <w:tcBorders>
              <w:top w:val="single" w:sz="4" w:space="0" w:color="auto"/>
            </w:tcBorders>
          </w:tcPr>
          <w:p w14:paraId="716D0335" w14:textId="77777777" w:rsidR="00330385" w:rsidRP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038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Maternal age 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>(up to 23 years)*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E20FFB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 (-4.8;4.4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2FDF175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324EC58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 (-2.9;2.6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8BD9D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122FE57E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 (-0.3;6.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83DFF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330385" w14:paraId="366B18FE" w14:textId="77777777" w:rsidTr="00495185">
        <w:trPr>
          <w:trHeight w:val="300"/>
        </w:trPr>
        <w:tc>
          <w:tcPr>
            <w:tcW w:w="5700" w:type="dxa"/>
          </w:tcPr>
          <w:p w14:paraId="52C0559F" w14:textId="77777777" w:rsidR="00330385" w:rsidRP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038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ocioeconomic level 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>(higher levels A/B)*</w:t>
            </w:r>
          </w:p>
        </w:tc>
        <w:tc>
          <w:tcPr>
            <w:tcW w:w="1680" w:type="dxa"/>
          </w:tcPr>
          <w:p w14:paraId="37A19066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 (-3.8;6.5)</w:t>
            </w:r>
          </w:p>
        </w:tc>
        <w:tc>
          <w:tcPr>
            <w:tcW w:w="840" w:type="dxa"/>
          </w:tcPr>
          <w:p w14:paraId="4C2D788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680" w:type="dxa"/>
          </w:tcPr>
          <w:p w14:paraId="0775232B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0 (-4.4;0.5)</w:t>
            </w:r>
          </w:p>
        </w:tc>
        <w:tc>
          <w:tcPr>
            <w:tcW w:w="900" w:type="dxa"/>
          </w:tcPr>
          <w:p w14:paraId="33D2D97A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680" w:type="dxa"/>
          </w:tcPr>
          <w:p w14:paraId="3AEDE148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 (-3.6;4.9)</w:t>
            </w:r>
          </w:p>
        </w:tc>
        <w:tc>
          <w:tcPr>
            <w:tcW w:w="900" w:type="dxa"/>
          </w:tcPr>
          <w:p w14:paraId="52E85754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</w:tr>
      <w:tr w:rsidR="00330385" w14:paraId="3432C9F4" w14:textId="77777777" w:rsidTr="00495185">
        <w:trPr>
          <w:trHeight w:val="300"/>
        </w:trPr>
        <w:tc>
          <w:tcPr>
            <w:tcW w:w="5700" w:type="dxa"/>
          </w:tcPr>
          <w:p w14:paraId="45AA9C31" w14:textId="77777777" w:rsid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atern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school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(in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80" w:type="dxa"/>
          </w:tcPr>
          <w:p w14:paraId="3D36EE6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 (-0.3;1.3)</w:t>
            </w:r>
          </w:p>
        </w:tc>
        <w:tc>
          <w:tcPr>
            <w:tcW w:w="840" w:type="dxa"/>
          </w:tcPr>
          <w:p w14:paraId="7F659147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1680" w:type="dxa"/>
          </w:tcPr>
          <w:p w14:paraId="76834E25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 (-0.5;0.7)</w:t>
            </w:r>
          </w:p>
        </w:tc>
        <w:tc>
          <w:tcPr>
            <w:tcW w:w="900" w:type="dxa"/>
          </w:tcPr>
          <w:p w14:paraId="2659DD4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0</w:t>
            </w:r>
          </w:p>
        </w:tc>
        <w:tc>
          <w:tcPr>
            <w:tcW w:w="1680" w:type="dxa"/>
          </w:tcPr>
          <w:p w14:paraId="608B903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 (-0.4;0.8)</w:t>
            </w:r>
          </w:p>
        </w:tc>
        <w:tc>
          <w:tcPr>
            <w:tcW w:w="900" w:type="dxa"/>
          </w:tcPr>
          <w:p w14:paraId="65276AA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</w:tr>
      <w:tr w:rsidR="00330385" w14:paraId="34649F96" w14:textId="77777777" w:rsidTr="00495185">
        <w:trPr>
          <w:trHeight w:val="300"/>
        </w:trPr>
        <w:tc>
          <w:tcPr>
            <w:tcW w:w="5700" w:type="dxa"/>
          </w:tcPr>
          <w:p w14:paraId="1B7A6E35" w14:textId="77777777" w:rsidR="00330385" w:rsidRP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038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Gestational age in the capture 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>(in weeks)</w:t>
            </w:r>
          </w:p>
        </w:tc>
        <w:tc>
          <w:tcPr>
            <w:tcW w:w="1680" w:type="dxa"/>
          </w:tcPr>
          <w:p w14:paraId="42E2B58E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 (-0.1;0.7)</w:t>
            </w:r>
          </w:p>
        </w:tc>
        <w:tc>
          <w:tcPr>
            <w:tcW w:w="840" w:type="dxa"/>
          </w:tcPr>
          <w:p w14:paraId="0E5BDB4F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680" w:type="dxa"/>
          </w:tcPr>
          <w:p w14:paraId="74F92D8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 (-0.3;0.3)</w:t>
            </w:r>
          </w:p>
        </w:tc>
        <w:tc>
          <w:tcPr>
            <w:tcW w:w="900" w:type="dxa"/>
          </w:tcPr>
          <w:p w14:paraId="165581D9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1680" w:type="dxa"/>
          </w:tcPr>
          <w:p w14:paraId="69630C9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 (0.1;0.7)</w:t>
            </w:r>
          </w:p>
        </w:tc>
        <w:tc>
          <w:tcPr>
            <w:tcW w:w="900" w:type="dxa"/>
          </w:tcPr>
          <w:p w14:paraId="17E7D86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330385" w14:paraId="037100BC" w14:textId="77777777" w:rsidTr="00495185">
        <w:trPr>
          <w:trHeight w:val="300"/>
        </w:trPr>
        <w:tc>
          <w:tcPr>
            <w:tcW w:w="5700" w:type="dxa"/>
          </w:tcPr>
          <w:p w14:paraId="134B06A0" w14:textId="77777777" w:rsidR="00330385" w:rsidRP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038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Maternal gestation body mass index 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>(weight/height</w:t>
            </w:r>
            <w:r w:rsidRPr="0033038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80" w:type="dxa"/>
          </w:tcPr>
          <w:p w14:paraId="4049E664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 (-0.8;0.1)</w:t>
            </w:r>
          </w:p>
        </w:tc>
        <w:tc>
          <w:tcPr>
            <w:tcW w:w="840" w:type="dxa"/>
          </w:tcPr>
          <w:p w14:paraId="6E1861FE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680" w:type="dxa"/>
          </w:tcPr>
          <w:p w14:paraId="38743B0B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 (-0.4;0.2)</w:t>
            </w:r>
          </w:p>
        </w:tc>
        <w:tc>
          <w:tcPr>
            <w:tcW w:w="900" w:type="dxa"/>
          </w:tcPr>
          <w:p w14:paraId="5E09F2E1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1680" w:type="dxa"/>
          </w:tcPr>
          <w:p w14:paraId="3EB7926E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 (-0.7;-0.1)</w:t>
            </w:r>
          </w:p>
        </w:tc>
        <w:tc>
          <w:tcPr>
            <w:tcW w:w="900" w:type="dxa"/>
          </w:tcPr>
          <w:p w14:paraId="237966FF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330385" w14:paraId="550EEC6B" w14:textId="77777777" w:rsidTr="00495185">
        <w:trPr>
          <w:trHeight w:val="300"/>
        </w:trPr>
        <w:tc>
          <w:tcPr>
            <w:tcW w:w="5700" w:type="dxa"/>
          </w:tcPr>
          <w:p w14:paraId="2135D356" w14:textId="77777777" w:rsid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Multipar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no)*</w:t>
            </w:r>
          </w:p>
        </w:tc>
        <w:tc>
          <w:tcPr>
            <w:tcW w:w="1680" w:type="dxa"/>
          </w:tcPr>
          <w:p w14:paraId="28F95612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.8 (-9.9;0.4)</w:t>
            </w:r>
          </w:p>
        </w:tc>
        <w:tc>
          <w:tcPr>
            <w:tcW w:w="840" w:type="dxa"/>
          </w:tcPr>
          <w:p w14:paraId="0067C37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680" w:type="dxa"/>
          </w:tcPr>
          <w:p w14:paraId="27C348CF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 (-4.1;2.2)</w:t>
            </w:r>
          </w:p>
        </w:tc>
        <w:tc>
          <w:tcPr>
            <w:tcW w:w="900" w:type="dxa"/>
          </w:tcPr>
          <w:p w14:paraId="09CD0219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680" w:type="dxa"/>
          </w:tcPr>
          <w:p w14:paraId="18D6333B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5.9 (-10.2;-1.6)</w:t>
            </w:r>
          </w:p>
        </w:tc>
        <w:tc>
          <w:tcPr>
            <w:tcW w:w="900" w:type="dxa"/>
          </w:tcPr>
          <w:p w14:paraId="6C78101C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330385" w14:paraId="3DA899E2" w14:textId="77777777" w:rsidTr="00495185">
        <w:trPr>
          <w:trHeight w:val="300"/>
        </w:trPr>
        <w:tc>
          <w:tcPr>
            <w:tcW w:w="5700" w:type="dxa"/>
          </w:tcPr>
          <w:p w14:paraId="3890B497" w14:textId="77777777" w:rsid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lann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80" w:type="dxa"/>
          </w:tcPr>
          <w:p w14:paraId="226CD807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.6 (-8.9;1.8)</w:t>
            </w:r>
          </w:p>
        </w:tc>
        <w:tc>
          <w:tcPr>
            <w:tcW w:w="840" w:type="dxa"/>
          </w:tcPr>
          <w:p w14:paraId="44A84FD9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1680" w:type="dxa"/>
          </w:tcPr>
          <w:p w14:paraId="080C005E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-2.3;4.2)</w:t>
            </w:r>
          </w:p>
        </w:tc>
        <w:tc>
          <w:tcPr>
            <w:tcW w:w="900" w:type="dxa"/>
          </w:tcPr>
          <w:p w14:paraId="4F76C308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1680" w:type="dxa"/>
          </w:tcPr>
          <w:p w14:paraId="1A24DC2E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 (-2.7;5.6)</w:t>
            </w:r>
          </w:p>
        </w:tc>
        <w:tc>
          <w:tcPr>
            <w:tcW w:w="900" w:type="dxa"/>
          </w:tcPr>
          <w:p w14:paraId="131F952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</w:tr>
      <w:tr w:rsidR="00330385" w14:paraId="6BB9BAEC" w14:textId="77777777" w:rsidTr="00495185">
        <w:trPr>
          <w:trHeight w:val="300"/>
        </w:trPr>
        <w:tc>
          <w:tcPr>
            <w:tcW w:w="5700" w:type="dxa"/>
          </w:tcPr>
          <w:p w14:paraId="082441DB" w14:textId="77777777" w:rsidR="00330385" w:rsidRP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038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Degree of placental maturity 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>(degree I)*</w:t>
            </w:r>
          </w:p>
        </w:tc>
        <w:tc>
          <w:tcPr>
            <w:tcW w:w="1680" w:type="dxa"/>
          </w:tcPr>
          <w:p w14:paraId="71FF1E5C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 (-5.3;4.0)</w:t>
            </w:r>
          </w:p>
        </w:tc>
        <w:tc>
          <w:tcPr>
            <w:tcW w:w="840" w:type="dxa"/>
          </w:tcPr>
          <w:p w14:paraId="633CAB47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680" w:type="dxa"/>
          </w:tcPr>
          <w:p w14:paraId="2983A66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 (-4.2;0.9)</w:t>
            </w:r>
          </w:p>
        </w:tc>
        <w:tc>
          <w:tcPr>
            <w:tcW w:w="900" w:type="dxa"/>
          </w:tcPr>
          <w:p w14:paraId="3A9273B6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680" w:type="dxa"/>
          </w:tcPr>
          <w:p w14:paraId="1F6DE7DC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 (-4.1;3.5)</w:t>
            </w:r>
          </w:p>
        </w:tc>
        <w:tc>
          <w:tcPr>
            <w:tcW w:w="900" w:type="dxa"/>
          </w:tcPr>
          <w:p w14:paraId="5664951F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</w:tr>
      <w:tr w:rsidR="00330385" w14:paraId="2DD1C066" w14:textId="77777777" w:rsidTr="00495185">
        <w:trPr>
          <w:trHeight w:val="300"/>
        </w:trPr>
        <w:tc>
          <w:tcPr>
            <w:tcW w:w="5700" w:type="dxa"/>
          </w:tcPr>
          <w:p w14:paraId="4F44E8D1" w14:textId="77777777" w:rsid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rematur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no)*</w:t>
            </w:r>
          </w:p>
        </w:tc>
        <w:tc>
          <w:tcPr>
            <w:tcW w:w="1680" w:type="dxa"/>
          </w:tcPr>
          <w:p w14:paraId="21A48826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8.5 (-16.4;-0.4)</w:t>
            </w:r>
          </w:p>
        </w:tc>
        <w:tc>
          <w:tcPr>
            <w:tcW w:w="840" w:type="dxa"/>
          </w:tcPr>
          <w:p w14:paraId="4007D4B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680" w:type="dxa"/>
          </w:tcPr>
          <w:p w14:paraId="0777A807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6.7 (-11.5;-1.9)</w:t>
            </w:r>
          </w:p>
        </w:tc>
        <w:tc>
          <w:tcPr>
            <w:tcW w:w="900" w:type="dxa"/>
          </w:tcPr>
          <w:p w14:paraId="1475D595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680" w:type="dxa"/>
          </w:tcPr>
          <w:p w14:paraId="078F8216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.8 (-12.5;3.0)</w:t>
            </w:r>
          </w:p>
        </w:tc>
        <w:tc>
          <w:tcPr>
            <w:tcW w:w="900" w:type="dxa"/>
          </w:tcPr>
          <w:p w14:paraId="277E280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</w:tr>
      <w:tr w:rsidR="00330385" w14:paraId="0FFA8981" w14:textId="77777777" w:rsidTr="00495185">
        <w:trPr>
          <w:trHeight w:val="300"/>
        </w:trPr>
        <w:tc>
          <w:tcPr>
            <w:tcW w:w="5700" w:type="dxa"/>
          </w:tcPr>
          <w:p w14:paraId="62CEE391" w14:textId="77777777" w:rsid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bir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vaginal)*</w:t>
            </w:r>
          </w:p>
        </w:tc>
        <w:tc>
          <w:tcPr>
            <w:tcW w:w="1680" w:type="dxa"/>
          </w:tcPr>
          <w:p w14:paraId="35FD1BB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.1 (-8.2;1.9)</w:t>
            </w:r>
          </w:p>
        </w:tc>
        <w:tc>
          <w:tcPr>
            <w:tcW w:w="840" w:type="dxa"/>
          </w:tcPr>
          <w:p w14:paraId="4A1C7CB1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680" w:type="dxa"/>
          </w:tcPr>
          <w:p w14:paraId="41E863E6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 (-4.6;1.8)</w:t>
            </w:r>
          </w:p>
        </w:tc>
        <w:tc>
          <w:tcPr>
            <w:tcW w:w="900" w:type="dxa"/>
          </w:tcPr>
          <w:p w14:paraId="0B4D40FB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1680" w:type="dxa"/>
          </w:tcPr>
          <w:p w14:paraId="2DC2892B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5.5 (-9.5;-1.6)</w:t>
            </w:r>
          </w:p>
        </w:tc>
        <w:tc>
          <w:tcPr>
            <w:tcW w:w="900" w:type="dxa"/>
          </w:tcPr>
          <w:p w14:paraId="1B15020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330385" w14:paraId="1DD8C936" w14:textId="77777777" w:rsidTr="00495185">
        <w:trPr>
          <w:trHeight w:val="300"/>
        </w:trPr>
        <w:tc>
          <w:tcPr>
            <w:tcW w:w="5700" w:type="dxa"/>
          </w:tcPr>
          <w:p w14:paraId="1979C2A1" w14:textId="77777777" w:rsidR="00330385" w:rsidRP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038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Weight of infant at birth</w:t>
            </w:r>
            <w:r w:rsidRPr="00330385">
              <w:rPr>
                <w:rFonts w:ascii="Times New Roman" w:hAnsi="Times New Roman" w:cs="Times New Roman"/>
                <w:color w:val="000000"/>
                <w:lang w:val="en-US"/>
              </w:rPr>
              <w:t xml:space="preserve"> (in kg)</w:t>
            </w:r>
          </w:p>
        </w:tc>
        <w:tc>
          <w:tcPr>
            <w:tcW w:w="1680" w:type="dxa"/>
          </w:tcPr>
          <w:p w14:paraId="6F2C46C5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9 (-8.1;4.4)</w:t>
            </w:r>
          </w:p>
        </w:tc>
        <w:tc>
          <w:tcPr>
            <w:tcW w:w="840" w:type="dxa"/>
          </w:tcPr>
          <w:p w14:paraId="10A3DAD2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1680" w:type="dxa"/>
          </w:tcPr>
          <w:p w14:paraId="790E697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-3.0;5.0)</w:t>
            </w:r>
          </w:p>
        </w:tc>
        <w:tc>
          <w:tcPr>
            <w:tcW w:w="900" w:type="dxa"/>
          </w:tcPr>
          <w:p w14:paraId="38F065B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1680" w:type="dxa"/>
          </w:tcPr>
          <w:p w14:paraId="797A66DB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 (1.5;9.5)</w:t>
            </w:r>
          </w:p>
        </w:tc>
        <w:tc>
          <w:tcPr>
            <w:tcW w:w="900" w:type="dxa"/>
          </w:tcPr>
          <w:p w14:paraId="67C8CFC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330385" w14:paraId="55890939" w14:textId="77777777" w:rsidTr="00495185">
        <w:trPr>
          <w:trHeight w:val="300"/>
        </w:trPr>
        <w:tc>
          <w:tcPr>
            <w:tcW w:w="5700" w:type="dxa"/>
          </w:tcPr>
          <w:p w14:paraId="20ABD903" w14:textId="77777777" w:rsid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aby sex </w:t>
            </w:r>
            <w:r>
              <w:rPr>
                <w:rFonts w:ascii="Times New Roman" w:hAnsi="Times New Roman" w:cs="Times New Roman"/>
                <w:color w:val="000000"/>
              </w:rPr>
              <w:t>(male)*</w:t>
            </w:r>
          </w:p>
        </w:tc>
        <w:tc>
          <w:tcPr>
            <w:tcW w:w="1680" w:type="dxa"/>
          </w:tcPr>
          <w:p w14:paraId="7BB10AFF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 (-6.2;5.3)</w:t>
            </w:r>
          </w:p>
        </w:tc>
        <w:tc>
          <w:tcPr>
            <w:tcW w:w="840" w:type="dxa"/>
          </w:tcPr>
          <w:p w14:paraId="51FFE0B5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680" w:type="dxa"/>
          </w:tcPr>
          <w:p w14:paraId="605C5432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1 (-5.0;0.8)</w:t>
            </w:r>
          </w:p>
        </w:tc>
        <w:tc>
          <w:tcPr>
            <w:tcW w:w="900" w:type="dxa"/>
          </w:tcPr>
          <w:p w14:paraId="5116F734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680" w:type="dxa"/>
          </w:tcPr>
          <w:p w14:paraId="79165516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 (-2.6;6.2)</w:t>
            </w:r>
          </w:p>
        </w:tc>
        <w:tc>
          <w:tcPr>
            <w:tcW w:w="900" w:type="dxa"/>
          </w:tcPr>
          <w:p w14:paraId="68CB2CF8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</w:tr>
      <w:tr w:rsidR="00330385" w14:paraId="093BB0AB" w14:textId="77777777" w:rsidTr="00495185">
        <w:trPr>
          <w:trHeight w:val="300"/>
        </w:trPr>
        <w:tc>
          <w:tcPr>
            <w:tcW w:w="5700" w:type="dxa"/>
          </w:tcPr>
          <w:p w14:paraId="0533B577" w14:textId="77777777" w:rsid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ostpart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no)*</w:t>
            </w:r>
          </w:p>
        </w:tc>
        <w:tc>
          <w:tcPr>
            <w:tcW w:w="1680" w:type="dxa"/>
          </w:tcPr>
          <w:p w14:paraId="2BC53CF8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 (-8.3;9.0)</w:t>
            </w:r>
          </w:p>
        </w:tc>
        <w:tc>
          <w:tcPr>
            <w:tcW w:w="840" w:type="dxa"/>
          </w:tcPr>
          <w:p w14:paraId="48C0CC69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1680" w:type="dxa"/>
          </w:tcPr>
          <w:p w14:paraId="276EBB94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1.2 (-6.2;3.8) </w:t>
            </w:r>
          </w:p>
        </w:tc>
        <w:tc>
          <w:tcPr>
            <w:tcW w:w="900" w:type="dxa"/>
          </w:tcPr>
          <w:p w14:paraId="5E1ED1AA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1680" w:type="dxa"/>
          </w:tcPr>
          <w:p w14:paraId="5F5E49B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5.6 (-12.0;0.8)</w:t>
            </w:r>
          </w:p>
        </w:tc>
        <w:tc>
          <w:tcPr>
            <w:tcW w:w="900" w:type="dxa"/>
          </w:tcPr>
          <w:p w14:paraId="3F3FAF7A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330385" w14:paraId="59ED6F57" w14:textId="77777777" w:rsidTr="00495185">
        <w:trPr>
          <w:trHeight w:val="300"/>
        </w:trPr>
        <w:tc>
          <w:tcPr>
            <w:tcW w:w="5700" w:type="dxa"/>
          </w:tcPr>
          <w:p w14:paraId="51F53F53" w14:textId="77777777" w:rsidR="00330385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Breastfeed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no)*</w:t>
            </w:r>
          </w:p>
        </w:tc>
        <w:tc>
          <w:tcPr>
            <w:tcW w:w="1680" w:type="dxa"/>
          </w:tcPr>
          <w:p w14:paraId="488B3DA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 (-6.6;7.1)</w:t>
            </w:r>
          </w:p>
        </w:tc>
        <w:tc>
          <w:tcPr>
            <w:tcW w:w="840" w:type="dxa"/>
          </w:tcPr>
          <w:p w14:paraId="20C8013D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680" w:type="dxa"/>
          </w:tcPr>
          <w:p w14:paraId="33E43A08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 (-4.1;4.3)</w:t>
            </w:r>
          </w:p>
        </w:tc>
        <w:tc>
          <w:tcPr>
            <w:tcW w:w="900" w:type="dxa"/>
          </w:tcPr>
          <w:p w14:paraId="5593199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680" w:type="dxa"/>
          </w:tcPr>
          <w:p w14:paraId="0748FFFC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 (-3.5;7.0)</w:t>
            </w:r>
          </w:p>
        </w:tc>
        <w:tc>
          <w:tcPr>
            <w:tcW w:w="900" w:type="dxa"/>
          </w:tcPr>
          <w:p w14:paraId="1691296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</w:tr>
      <w:tr w:rsidR="00330385" w14:paraId="006DC177" w14:textId="77777777" w:rsidTr="00495185">
        <w:trPr>
          <w:trHeight w:val="300"/>
        </w:trPr>
        <w:tc>
          <w:tcPr>
            <w:tcW w:w="5700" w:type="dxa"/>
            <w:tcBorders>
              <w:bottom w:val="single" w:sz="4" w:space="0" w:color="auto"/>
            </w:tcBorders>
          </w:tcPr>
          <w:p w14:paraId="04D5352D" w14:textId="2516C0C0" w:rsidR="00330385" w:rsidRDefault="002A17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DE</w:t>
            </w:r>
            <w:r w:rsidR="003303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33038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proofErr w:type="spellEnd"/>
            <w:r w:rsidR="00330385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265A74A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 (1.7;11.5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0CF6E3E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0C50863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 (-0.5;5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1DF6980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12DF1B6F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 (2.6;10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2C3EB1" w14:textId="77777777" w:rsidR="00330385" w:rsidRDefault="0033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30385" w:rsidRPr="002A1768" w14:paraId="1F8A992B" w14:textId="77777777" w:rsidTr="00495185">
        <w:trPr>
          <w:trHeight w:val="105"/>
        </w:trPr>
        <w:tc>
          <w:tcPr>
            <w:tcW w:w="5700" w:type="dxa"/>
            <w:tcBorders>
              <w:top w:val="single" w:sz="4" w:space="0" w:color="auto"/>
              <w:bottom w:val="nil"/>
            </w:tcBorders>
          </w:tcPr>
          <w:p w14:paraId="5ABEB0D4" w14:textId="77777777" w:rsidR="009B4F74" w:rsidRDefault="003303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B4F74">
              <w:rPr>
                <w:rFonts w:ascii="Times New Roman" w:hAnsi="Times New Roman" w:cs="Times New Roman"/>
                <w:color w:val="000000"/>
                <w:lang w:val="en-US"/>
              </w:rPr>
              <w:t>*Reference category</w:t>
            </w:r>
          </w:p>
          <w:p w14:paraId="0DA3B40F" w14:textId="19DFC898" w:rsidR="00495185" w:rsidRPr="009B4F74" w:rsidRDefault="009B4F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B4F74">
              <w:rPr>
                <w:rFonts w:ascii="Times New Roman" w:hAnsi="Times New Roman" w:cs="Times New Roman"/>
                <w:color w:val="000000"/>
                <w:lang w:val="en-US"/>
              </w:rPr>
              <w:t>CI=Confidence I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nterval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5C3F59A9" w14:textId="77777777" w:rsidR="00330385" w:rsidRPr="009B4F74" w:rsidRDefault="0033038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055F8A8E" w14:textId="77777777" w:rsidR="00330385" w:rsidRPr="009B4F74" w:rsidRDefault="0033038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3D531B1D" w14:textId="77777777" w:rsidR="00330385" w:rsidRPr="009B4F74" w:rsidRDefault="0033038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84403D9" w14:textId="77777777" w:rsidR="00330385" w:rsidRPr="009B4F74" w:rsidRDefault="0033038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24546D48" w14:textId="77777777" w:rsidR="00330385" w:rsidRPr="009B4F74" w:rsidRDefault="0033038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5F127A4" w14:textId="77777777" w:rsidR="00330385" w:rsidRPr="009B4F74" w:rsidRDefault="0033038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279C462F" w14:textId="77777777" w:rsidR="00CA0B94" w:rsidRPr="009B4F74" w:rsidRDefault="00CA0B94">
      <w:pPr>
        <w:rPr>
          <w:lang w:val="en-US"/>
        </w:rPr>
      </w:pPr>
    </w:p>
    <w:sectPr w:rsidR="00CA0B94" w:rsidRPr="009B4F74" w:rsidSect="00330385">
      <w:pgSz w:w="16838" w:h="11906" w:orient="landscape"/>
      <w:pgMar w:top="1417" w:right="1701" w:bottom="1417" w:left="1701" w:header="709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385"/>
    <w:rsid w:val="000F648A"/>
    <w:rsid w:val="001019FA"/>
    <w:rsid w:val="001024AE"/>
    <w:rsid w:val="00107CF0"/>
    <w:rsid w:val="00126C6C"/>
    <w:rsid w:val="00131DC7"/>
    <w:rsid w:val="0013224D"/>
    <w:rsid w:val="00191EB0"/>
    <w:rsid w:val="001958D5"/>
    <w:rsid w:val="001A096E"/>
    <w:rsid w:val="001A2F17"/>
    <w:rsid w:val="001D6729"/>
    <w:rsid w:val="001F772C"/>
    <w:rsid w:val="002224FA"/>
    <w:rsid w:val="00264ABC"/>
    <w:rsid w:val="002822A9"/>
    <w:rsid w:val="00284439"/>
    <w:rsid w:val="002853C3"/>
    <w:rsid w:val="002A05C1"/>
    <w:rsid w:val="002A1768"/>
    <w:rsid w:val="002B2D70"/>
    <w:rsid w:val="002C195E"/>
    <w:rsid w:val="0032197F"/>
    <w:rsid w:val="00330385"/>
    <w:rsid w:val="003705BF"/>
    <w:rsid w:val="003727CE"/>
    <w:rsid w:val="003C0B77"/>
    <w:rsid w:val="003C4BF4"/>
    <w:rsid w:val="003D3666"/>
    <w:rsid w:val="00411B6B"/>
    <w:rsid w:val="00412949"/>
    <w:rsid w:val="00440C66"/>
    <w:rsid w:val="00485C42"/>
    <w:rsid w:val="00495185"/>
    <w:rsid w:val="004974FF"/>
    <w:rsid w:val="004C2BAC"/>
    <w:rsid w:val="004D1F32"/>
    <w:rsid w:val="004D2732"/>
    <w:rsid w:val="004F2022"/>
    <w:rsid w:val="00501848"/>
    <w:rsid w:val="0051084C"/>
    <w:rsid w:val="005217AB"/>
    <w:rsid w:val="00543955"/>
    <w:rsid w:val="005471DE"/>
    <w:rsid w:val="00572C9B"/>
    <w:rsid w:val="005D43A4"/>
    <w:rsid w:val="005E19B6"/>
    <w:rsid w:val="00652FC6"/>
    <w:rsid w:val="006670C7"/>
    <w:rsid w:val="00674E36"/>
    <w:rsid w:val="0068294D"/>
    <w:rsid w:val="00683FEF"/>
    <w:rsid w:val="006A46D5"/>
    <w:rsid w:val="006B4A0C"/>
    <w:rsid w:val="006C69F8"/>
    <w:rsid w:val="006F3415"/>
    <w:rsid w:val="0071545F"/>
    <w:rsid w:val="0072705D"/>
    <w:rsid w:val="00742AE5"/>
    <w:rsid w:val="00755CCA"/>
    <w:rsid w:val="007A7DCE"/>
    <w:rsid w:val="00807BBC"/>
    <w:rsid w:val="00836EEE"/>
    <w:rsid w:val="008569E6"/>
    <w:rsid w:val="00890A98"/>
    <w:rsid w:val="0089392C"/>
    <w:rsid w:val="008A592C"/>
    <w:rsid w:val="008A6EF3"/>
    <w:rsid w:val="008B1341"/>
    <w:rsid w:val="008B709E"/>
    <w:rsid w:val="00902FC3"/>
    <w:rsid w:val="00904E93"/>
    <w:rsid w:val="009B4F74"/>
    <w:rsid w:val="009D0982"/>
    <w:rsid w:val="009F0E65"/>
    <w:rsid w:val="00A008C7"/>
    <w:rsid w:val="00A17D22"/>
    <w:rsid w:val="00A2495F"/>
    <w:rsid w:val="00A3663D"/>
    <w:rsid w:val="00A72ED6"/>
    <w:rsid w:val="00A7528C"/>
    <w:rsid w:val="00A9337E"/>
    <w:rsid w:val="00AB33FA"/>
    <w:rsid w:val="00AF1639"/>
    <w:rsid w:val="00AF4E36"/>
    <w:rsid w:val="00B61B14"/>
    <w:rsid w:val="00BA2CD8"/>
    <w:rsid w:val="00BC1742"/>
    <w:rsid w:val="00BE7D47"/>
    <w:rsid w:val="00C37175"/>
    <w:rsid w:val="00C57302"/>
    <w:rsid w:val="00C61836"/>
    <w:rsid w:val="00C66495"/>
    <w:rsid w:val="00CA0B94"/>
    <w:rsid w:val="00CA4249"/>
    <w:rsid w:val="00CA5FF7"/>
    <w:rsid w:val="00D36317"/>
    <w:rsid w:val="00D527B2"/>
    <w:rsid w:val="00D542C0"/>
    <w:rsid w:val="00D76F0A"/>
    <w:rsid w:val="00DA0806"/>
    <w:rsid w:val="00DA77FB"/>
    <w:rsid w:val="00DE058B"/>
    <w:rsid w:val="00DF6A00"/>
    <w:rsid w:val="00E056A3"/>
    <w:rsid w:val="00E243F7"/>
    <w:rsid w:val="00E62449"/>
    <w:rsid w:val="00E6533C"/>
    <w:rsid w:val="00E84EB0"/>
    <w:rsid w:val="00E92500"/>
    <w:rsid w:val="00EB492D"/>
    <w:rsid w:val="00EC0ECB"/>
    <w:rsid w:val="00ED5971"/>
    <w:rsid w:val="00F04C0F"/>
    <w:rsid w:val="00F30CCE"/>
    <w:rsid w:val="00F44593"/>
    <w:rsid w:val="00F61CBF"/>
    <w:rsid w:val="00F74D22"/>
    <w:rsid w:val="00F94FD0"/>
    <w:rsid w:val="00FA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8C04BD"/>
  <w15:chartTrackingRefBased/>
  <w15:docId w15:val="{87EE0FC9-79E3-5246-B75B-23EE73BCF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2A176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2A1768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2A1768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A17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3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1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0-27T01:29:00Z</dcterms:created>
  <dcterms:modified xsi:type="dcterms:W3CDTF">2022-10-27T14:44:00Z</dcterms:modified>
</cp:coreProperties>
</file>